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9"/>
        <w:gridCol w:w="1322"/>
        <w:gridCol w:w="870"/>
        <w:gridCol w:w="952"/>
        <w:gridCol w:w="924"/>
        <w:gridCol w:w="1543"/>
        <w:gridCol w:w="1514"/>
        <w:gridCol w:w="756"/>
      </w:tblGrid>
      <w:tr w:rsidR="0014531B" w:rsidRPr="0089675A" w14:paraId="4153C0C0" w14:textId="77777777" w:rsidTr="009D62AD">
        <w:tc>
          <w:tcPr>
            <w:tcW w:w="0" w:type="auto"/>
          </w:tcPr>
          <w:p w14:paraId="315655FE" w14:textId="77777777" w:rsidR="0014531B" w:rsidRPr="0089675A" w:rsidRDefault="0014531B" w:rsidP="009D62AD">
            <w:pPr>
              <w:spacing w:line="276" w:lineRule="auto"/>
              <w:jc w:val="both"/>
              <w:rPr>
                <w:rFonts w:cs="Times New Roman"/>
              </w:rPr>
            </w:pPr>
          </w:p>
        </w:tc>
        <w:tc>
          <w:tcPr>
            <w:tcW w:w="0" w:type="auto"/>
          </w:tcPr>
          <w:p w14:paraId="582DAF8A" w14:textId="77777777" w:rsidR="0014531B" w:rsidRPr="0089675A" w:rsidRDefault="0014531B" w:rsidP="009D62AD">
            <w:pPr>
              <w:spacing w:line="276" w:lineRule="auto"/>
              <w:jc w:val="both"/>
              <w:rPr>
                <w:rFonts w:cs="Times New Roman"/>
              </w:rPr>
            </w:pPr>
          </w:p>
          <w:p w14:paraId="6BB418CC" w14:textId="77777777" w:rsidR="0014531B" w:rsidRPr="0089675A" w:rsidRDefault="0014531B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July 2011 average</w:t>
            </w:r>
          </w:p>
        </w:tc>
        <w:tc>
          <w:tcPr>
            <w:tcW w:w="0" w:type="auto"/>
          </w:tcPr>
          <w:p w14:paraId="772837E0" w14:textId="77777777" w:rsidR="0014531B" w:rsidRPr="0089675A" w:rsidRDefault="0014531B" w:rsidP="009D62AD">
            <w:pPr>
              <w:spacing w:line="276" w:lineRule="auto"/>
              <w:jc w:val="both"/>
              <w:rPr>
                <w:rFonts w:cs="Times New Roman"/>
              </w:rPr>
            </w:pPr>
          </w:p>
          <w:p w14:paraId="5CF4909F" w14:textId="77777777" w:rsidR="0014531B" w:rsidRPr="0089675A" w:rsidRDefault="0014531B" w:rsidP="009D62AD">
            <w:pPr>
              <w:spacing w:line="276" w:lineRule="auto"/>
              <w:jc w:val="both"/>
              <w:rPr>
                <w:rFonts w:cs="Times New Roman"/>
              </w:rPr>
            </w:pPr>
          </w:p>
          <w:p w14:paraId="2D5D1488" w14:textId="77777777" w:rsidR="0014531B" w:rsidRPr="0089675A" w:rsidRDefault="0014531B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RMSE</w:t>
            </w:r>
          </w:p>
        </w:tc>
        <w:tc>
          <w:tcPr>
            <w:tcW w:w="0" w:type="auto"/>
          </w:tcPr>
          <w:p w14:paraId="66E9670B" w14:textId="77777777" w:rsidR="0014531B" w:rsidRPr="0089675A" w:rsidRDefault="0014531B" w:rsidP="009D62AD">
            <w:pPr>
              <w:spacing w:line="276" w:lineRule="auto"/>
              <w:jc w:val="both"/>
              <w:rPr>
                <w:rFonts w:cs="Times New Roman"/>
              </w:rPr>
            </w:pPr>
          </w:p>
          <w:p w14:paraId="2322EF55" w14:textId="77777777" w:rsidR="0014531B" w:rsidRPr="0089675A" w:rsidRDefault="0014531B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Mean error</w:t>
            </w:r>
          </w:p>
        </w:tc>
        <w:tc>
          <w:tcPr>
            <w:tcW w:w="0" w:type="auto"/>
          </w:tcPr>
          <w:p w14:paraId="0E445DA8" w14:textId="77777777" w:rsidR="0014531B" w:rsidRPr="0089675A" w:rsidRDefault="0014531B" w:rsidP="009D62AD">
            <w:pPr>
              <w:spacing w:line="276" w:lineRule="auto"/>
              <w:jc w:val="both"/>
              <w:rPr>
                <w:rFonts w:cs="Times New Roman"/>
              </w:rPr>
            </w:pPr>
          </w:p>
          <w:p w14:paraId="6FC9BE56" w14:textId="77777777" w:rsidR="0014531B" w:rsidRPr="0089675A" w:rsidRDefault="0014531B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Mean bias</w:t>
            </w:r>
          </w:p>
        </w:tc>
        <w:tc>
          <w:tcPr>
            <w:tcW w:w="0" w:type="auto"/>
          </w:tcPr>
          <w:p w14:paraId="2997CDF3" w14:textId="77777777" w:rsidR="0014531B" w:rsidRPr="0089675A" w:rsidRDefault="0014531B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Mean fractional error</w:t>
            </w:r>
          </w:p>
        </w:tc>
        <w:tc>
          <w:tcPr>
            <w:tcW w:w="0" w:type="auto"/>
          </w:tcPr>
          <w:p w14:paraId="3FC49B8D" w14:textId="77777777" w:rsidR="0014531B" w:rsidRPr="0089675A" w:rsidRDefault="0014531B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Mean fractional bias</w:t>
            </w:r>
          </w:p>
        </w:tc>
        <w:tc>
          <w:tcPr>
            <w:tcW w:w="0" w:type="auto"/>
          </w:tcPr>
          <w:p w14:paraId="74903381" w14:textId="77777777" w:rsidR="0014531B" w:rsidRPr="0089675A" w:rsidRDefault="0014531B" w:rsidP="009D62AD">
            <w:pPr>
              <w:spacing w:line="276" w:lineRule="auto"/>
              <w:jc w:val="both"/>
              <w:rPr>
                <w:rFonts w:cs="Times New Roman"/>
              </w:rPr>
            </w:pPr>
          </w:p>
          <w:p w14:paraId="5B14E069" w14:textId="77777777" w:rsidR="0014531B" w:rsidRPr="0089675A" w:rsidRDefault="0014531B" w:rsidP="009D62AD">
            <w:pPr>
              <w:spacing w:line="276" w:lineRule="auto"/>
              <w:jc w:val="both"/>
              <w:rPr>
                <w:rFonts w:cs="Times New Roman"/>
              </w:rPr>
            </w:pPr>
          </w:p>
          <w:p w14:paraId="4AF2026C" w14:textId="77777777" w:rsidR="0014531B" w:rsidRPr="0089675A" w:rsidRDefault="0014531B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r2</w:t>
            </w:r>
          </w:p>
        </w:tc>
      </w:tr>
      <w:tr w:rsidR="0014531B" w:rsidRPr="0089675A" w14:paraId="6504565D" w14:textId="77777777" w:rsidTr="009D62AD">
        <w:trPr>
          <w:trHeight w:val="576"/>
        </w:trPr>
        <w:tc>
          <w:tcPr>
            <w:tcW w:w="0" w:type="auto"/>
            <w:vAlign w:val="center"/>
          </w:tcPr>
          <w:p w14:paraId="45166595" w14:textId="77777777" w:rsidR="0014531B" w:rsidRPr="0089675A" w:rsidRDefault="0014531B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DOMINO</w:t>
            </w:r>
          </w:p>
        </w:tc>
        <w:tc>
          <w:tcPr>
            <w:tcW w:w="0" w:type="auto"/>
            <w:vAlign w:val="center"/>
          </w:tcPr>
          <w:p w14:paraId="0743EB2F" w14:textId="77777777" w:rsidR="0014531B" w:rsidRPr="0089675A" w:rsidRDefault="0014531B" w:rsidP="009D62AD">
            <w:pPr>
              <w:pStyle w:val="p1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75A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2.627</w:t>
            </w:r>
          </w:p>
        </w:tc>
        <w:tc>
          <w:tcPr>
            <w:tcW w:w="0" w:type="auto"/>
            <w:vAlign w:val="center"/>
          </w:tcPr>
          <w:p w14:paraId="53A22CAF" w14:textId="77777777" w:rsidR="0014531B" w:rsidRPr="0089675A" w:rsidRDefault="0014531B" w:rsidP="009D62AD">
            <w:pPr>
              <w:spacing w:line="276" w:lineRule="auto"/>
              <w:jc w:val="both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0F9921C6" w14:textId="77777777" w:rsidR="0014531B" w:rsidRPr="0089675A" w:rsidRDefault="0014531B" w:rsidP="009D62AD">
            <w:pPr>
              <w:spacing w:line="276" w:lineRule="auto"/>
              <w:jc w:val="both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00B16780" w14:textId="77777777" w:rsidR="0014531B" w:rsidRPr="0089675A" w:rsidRDefault="0014531B" w:rsidP="009D62AD">
            <w:pPr>
              <w:spacing w:line="276" w:lineRule="auto"/>
              <w:jc w:val="both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30DC4050" w14:textId="77777777" w:rsidR="0014531B" w:rsidRPr="0089675A" w:rsidRDefault="0014531B" w:rsidP="009D62AD">
            <w:pPr>
              <w:spacing w:line="276" w:lineRule="auto"/>
              <w:jc w:val="both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0C9C1A5A" w14:textId="77777777" w:rsidR="0014531B" w:rsidRPr="0089675A" w:rsidRDefault="0014531B" w:rsidP="009D62AD">
            <w:pPr>
              <w:spacing w:line="276" w:lineRule="auto"/>
              <w:jc w:val="both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14:paraId="5BABB324" w14:textId="77777777" w:rsidR="0014531B" w:rsidRPr="0089675A" w:rsidRDefault="0014531B" w:rsidP="009D62AD">
            <w:pPr>
              <w:spacing w:line="276" w:lineRule="auto"/>
              <w:jc w:val="both"/>
              <w:rPr>
                <w:rFonts w:cs="Times New Roman"/>
              </w:rPr>
            </w:pPr>
          </w:p>
        </w:tc>
      </w:tr>
      <w:tr w:rsidR="0014531B" w:rsidRPr="0089675A" w14:paraId="5896561B" w14:textId="77777777" w:rsidTr="009D62AD">
        <w:trPr>
          <w:trHeight w:val="576"/>
        </w:trPr>
        <w:tc>
          <w:tcPr>
            <w:tcW w:w="0" w:type="auto"/>
            <w:vAlign w:val="center"/>
          </w:tcPr>
          <w:p w14:paraId="72720DB1" w14:textId="77777777" w:rsidR="0014531B" w:rsidRPr="0089675A" w:rsidRDefault="0014531B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>CMAQ base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842C53" w14:textId="77777777" w:rsidR="0014531B" w:rsidRPr="0089675A" w:rsidRDefault="0014531B" w:rsidP="009D62AD">
            <w:pPr>
              <w:pStyle w:val="p1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75A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2.5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A52AB8" w14:textId="77777777" w:rsidR="0014531B" w:rsidRPr="0089675A" w:rsidRDefault="0014531B" w:rsidP="009D62AD">
            <w:pPr>
              <w:pStyle w:val="p1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75A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1.2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64A204" w14:textId="77777777" w:rsidR="0014531B" w:rsidRPr="0089675A" w:rsidRDefault="0014531B" w:rsidP="009D62AD">
            <w:pPr>
              <w:pStyle w:val="p1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75A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5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A8771A" w14:textId="77777777" w:rsidR="0014531B" w:rsidRPr="0089675A" w:rsidRDefault="0014531B" w:rsidP="009D62AD">
            <w:pPr>
              <w:pStyle w:val="p1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75A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-0.1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EDFFD4" w14:textId="77777777" w:rsidR="0014531B" w:rsidRPr="0089675A" w:rsidRDefault="0014531B" w:rsidP="009D62AD">
            <w:pPr>
              <w:pStyle w:val="p1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75A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17.0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7C4A9E" w14:textId="77777777" w:rsidR="0014531B" w:rsidRPr="0089675A" w:rsidRDefault="0014531B" w:rsidP="009D62AD">
            <w:pPr>
              <w:pStyle w:val="p1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75A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-6.8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479119" w14:textId="77777777" w:rsidR="0014531B" w:rsidRPr="0089675A" w:rsidRDefault="0014531B" w:rsidP="009D62AD">
            <w:pPr>
              <w:pStyle w:val="p1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675A">
              <w:rPr>
                <w:rStyle w:val="s1"/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14531B" w:rsidRPr="0089675A" w14:paraId="6A7E58DD" w14:textId="77777777" w:rsidTr="009D62AD">
        <w:trPr>
          <w:trHeight w:val="576"/>
        </w:trPr>
        <w:tc>
          <w:tcPr>
            <w:tcW w:w="0" w:type="auto"/>
            <w:vAlign w:val="center"/>
          </w:tcPr>
          <w:p w14:paraId="1A722479" w14:textId="77777777" w:rsidR="0014531B" w:rsidRDefault="0014531B" w:rsidP="009D62AD">
            <w:pPr>
              <w:spacing w:line="276" w:lineRule="auto"/>
              <w:jc w:val="both"/>
              <w:rPr>
                <w:rFonts w:cs="Times New Roman"/>
              </w:rPr>
            </w:pPr>
            <w:r w:rsidRPr="0089675A">
              <w:rPr>
                <w:rFonts w:cs="Times New Roman"/>
              </w:rPr>
              <w:t xml:space="preserve">CMAQ </w:t>
            </w:r>
            <w:proofErr w:type="spellStart"/>
            <w:r w:rsidRPr="0089675A">
              <w:rPr>
                <w:rFonts w:cs="Times New Roman"/>
              </w:rPr>
              <w:t>MyPower</w:t>
            </w:r>
            <w:proofErr w:type="spellEnd"/>
          </w:p>
          <w:p w14:paraId="27EE078E" w14:textId="77777777" w:rsidR="0014531B" w:rsidRPr="0089675A" w:rsidRDefault="0014531B" w:rsidP="009D62AD">
            <w:pPr>
              <w:spacing w:line="276" w:lineRule="auto"/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t>(PD scenario)</w:t>
            </w:r>
          </w:p>
        </w:tc>
        <w:tc>
          <w:tcPr>
            <w:tcW w:w="0" w:type="auto"/>
            <w:vAlign w:val="center"/>
          </w:tcPr>
          <w:p w14:paraId="71A4A501" w14:textId="77777777" w:rsidR="0014531B" w:rsidRPr="0089675A" w:rsidRDefault="0014531B" w:rsidP="009D62AD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  <w:r w:rsidRPr="0089675A">
              <w:rPr>
                <w:rFonts w:cs="Times New Roman"/>
                <w:color w:val="000000" w:themeColor="text1"/>
              </w:rPr>
              <w:t>2.601</w:t>
            </w:r>
          </w:p>
        </w:tc>
        <w:tc>
          <w:tcPr>
            <w:tcW w:w="0" w:type="auto"/>
            <w:vAlign w:val="center"/>
          </w:tcPr>
          <w:p w14:paraId="545B1012" w14:textId="77777777" w:rsidR="0014531B" w:rsidRPr="0089675A" w:rsidRDefault="0014531B" w:rsidP="009D62AD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  <w:r w:rsidRPr="0089675A">
              <w:rPr>
                <w:rFonts w:cs="Times New Roman"/>
                <w:color w:val="000000" w:themeColor="text1"/>
              </w:rPr>
              <w:t>1.287</w:t>
            </w:r>
          </w:p>
        </w:tc>
        <w:tc>
          <w:tcPr>
            <w:tcW w:w="0" w:type="auto"/>
            <w:vAlign w:val="center"/>
          </w:tcPr>
          <w:p w14:paraId="4484745B" w14:textId="77777777" w:rsidR="0014531B" w:rsidRPr="0089675A" w:rsidRDefault="0014531B" w:rsidP="009D62AD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  <w:r w:rsidRPr="0089675A">
              <w:rPr>
                <w:rFonts w:cs="Times New Roman"/>
                <w:color w:val="000000" w:themeColor="text1"/>
              </w:rPr>
              <w:t>0.515</w:t>
            </w:r>
          </w:p>
        </w:tc>
        <w:tc>
          <w:tcPr>
            <w:tcW w:w="0" w:type="auto"/>
            <w:vAlign w:val="center"/>
          </w:tcPr>
          <w:p w14:paraId="28709D87" w14:textId="77777777" w:rsidR="0014531B" w:rsidRPr="0089675A" w:rsidRDefault="0014531B" w:rsidP="009D62AD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  <w:r w:rsidRPr="0089675A">
              <w:rPr>
                <w:rFonts w:cs="Times New Roman"/>
                <w:color w:val="000000" w:themeColor="text1"/>
              </w:rPr>
              <w:t>-0.136</w:t>
            </w:r>
          </w:p>
        </w:tc>
        <w:tc>
          <w:tcPr>
            <w:tcW w:w="0" w:type="auto"/>
            <w:vAlign w:val="center"/>
          </w:tcPr>
          <w:p w14:paraId="03580F0D" w14:textId="77777777" w:rsidR="0014531B" w:rsidRPr="0089675A" w:rsidRDefault="0014531B" w:rsidP="009D62AD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  <w:r w:rsidRPr="0089675A">
              <w:rPr>
                <w:rFonts w:cs="Times New Roman"/>
                <w:color w:val="000000" w:themeColor="text1"/>
              </w:rPr>
              <w:t>17.188</w:t>
            </w:r>
          </w:p>
        </w:tc>
        <w:tc>
          <w:tcPr>
            <w:tcW w:w="0" w:type="auto"/>
            <w:vAlign w:val="center"/>
          </w:tcPr>
          <w:p w14:paraId="64461261" w14:textId="77777777" w:rsidR="0014531B" w:rsidRPr="0089675A" w:rsidRDefault="0014531B" w:rsidP="009D62AD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  <w:r w:rsidRPr="0089675A">
              <w:rPr>
                <w:rFonts w:cs="Times New Roman"/>
                <w:color w:val="000000" w:themeColor="text1"/>
              </w:rPr>
              <w:t>-6.563</w:t>
            </w:r>
          </w:p>
        </w:tc>
        <w:tc>
          <w:tcPr>
            <w:tcW w:w="0" w:type="auto"/>
            <w:vAlign w:val="center"/>
          </w:tcPr>
          <w:p w14:paraId="6F3BF6F7" w14:textId="77777777" w:rsidR="0014531B" w:rsidRPr="0089675A" w:rsidRDefault="0014531B" w:rsidP="009D62AD">
            <w:pPr>
              <w:spacing w:line="276" w:lineRule="auto"/>
              <w:jc w:val="both"/>
              <w:rPr>
                <w:rFonts w:cs="Times New Roman"/>
                <w:color w:val="000000" w:themeColor="text1"/>
              </w:rPr>
            </w:pPr>
            <w:r w:rsidRPr="0089675A">
              <w:rPr>
                <w:rFonts w:cs="Times New Roman"/>
                <w:color w:val="000000" w:themeColor="text1"/>
              </w:rPr>
              <w:t>0.075</w:t>
            </w:r>
          </w:p>
        </w:tc>
      </w:tr>
    </w:tbl>
    <w:p w14:paraId="0C240F4C" w14:textId="77777777" w:rsidR="0014531B" w:rsidRPr="0089675A" w:rsidRDefault="0014531B" w:rsidP="0014531B">
      <w:pPr>
        <w:spacing w:line="276" w:lineRule="auto"/>
        <w:jc w:val="both"/>
        <w:rPr>
          <w:rFonts w:cs="Times New Roman"/>
          <w:szCs w:val="24"/>
        </w:rPr>
      </w:pPr>
      <w:r w:rsidRPr="0089675A">
        <w:rPr>
          <w:rFonts w:cs="Times New Roman"/>
          <w:szCs w:val="24"/>
        </w:rPr>
        <w:t>S</w:t>
      </w:r>
      <w:r>
        <w:rPr>
          <w:rFonts w:cs="Times New Roman"/>
          <w:szCs w:val="24"/>
        </w:rPr>
        <w:t>7 Table</w:t>
      </w:r>
      <w:r w:rsidRPr="0089675A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Comparison of CMAQ NO</w:t>
      </w:r>
      <w:r w:rsidRPr="004623B4"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 xml:space="preserve"> results with DOMINO (satellite NO</w:t>
      </w:r>
      <w:r w:rsidRPr="00537287"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>).</w:t>
      </w:r>
    </w:p>
    <w:p w14:paraId="253FB400" w14:textId="77777777" w:rsidR="00835FDB" w:rsidRDefault="00835FDB">
      <w:bookmarkStart w:id="0" w:name="_GoBack"/>
      <w:bookmarkEnd w:id="0"/>
    </w:p>
    <w:sectPr w:rsidR="00835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nlo"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122"/>
    <w:rsid w:val="000B50B9"/>
    <w:rsid w:val="0014531B"/>
    <w:rsid w:val="00193981"/>
    <w:rsid w:val="00345189"/>
    <w:rsid w:val="00806134"/>
    <w:rsid w:val="00835FDB"/>
    <w:rsid w:val="008A61F4"/>
    <w:rsid w:val="008B0A78"/>
    <w:rsid w:val="008D3785"/>
    <w:rsid w:val="008F5D76"/>
    <w:rsid w:val="00D61F03"/>
    <w:rsid w:val="00E90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B36EC"/>
  <w15:chartTrackingRefBased/>
  <w15:docId w15:val="{22C8BAC5-66CD-4683-BEF0-7447B5C81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90122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122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806134"/>
    <w:pPr>
      <w:shd w:val="clear" w:color="auto" w:fill="FFFFFF"/>
      <w:spacing w:after="0" w:line="240" w:lineRule="auto"/>
    </w:pPr>
    <w:rPr>
      <w:rFonts w:ascii="Menlo" w:hAnsi="Menlo" w:cs="Menlo"/>
      <w:color w:val="000000"/>
      <w:sz w:val="17"/>
      <w:szCs w:val="17"/>
    </w:rPr>
  </w:style>
  <w:style w:type="character" w:customStyle="1" w:styleId="s1">
    <w:name w:val="s1"/>
    <w:basedOn w:val="DefaultParagraphFont"/>
    <w:rsid w:val="008061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bel</dc:creator>
  <cp:keywords/>
  <dc:description/>
  <cp:lastModifiedBy>David Abel</cp:lastModifiedBy>
  <cp:revision>2</cp:revision>
  <cp:lastPrinted>2018-05-25T14:40:00Z</cp:lastPrinted>
  <dcterms:created xsi:type="dcterms:W3CDTF">2018-05-25T14:41:00Z</dcterms:created>
  <dcterms:modified xsi:type="dcterms:W3CDTF">2018-05-25T14:41:00Z</dcterms:modified>
</cp:coreProperties>
</file>